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173AB" w14:textId="7E24B586" w:rsidR="007028CF" w:rsidRPr="00694525" w:rsidRDefault="00576390" w:rsidP="00694525">
      <w:pPr>
        <w:pStyle w:val="BT"/>
        <w:jc w:val="left"/>
        <w:rPr>
          <w:rFonts w:ascii="Times New Roman" w:hAnsi="Times New Roman" w:cs="Times New Roman"/>
          <w:sz w:val="36"/>
          <w:szCs w:val="36"/>
          <w:lang w:val="en-US"/>
        </w:rPr>
      </w:pPr>
      <w:r w:rsidRPr="00694525">
        <w:rPr>
          <w:rFonts w:ascii="Times New Roman" w:hAnsi="Times New Roman" w:cs="Times New Roman"/>
          <w:sz w:val="36"/>
          <w:szCs w:val="36"/>
          <w:lang w:val="en-US"/>
        </w:rPr>
        <w:t xml:space="preserve">Pharmacists’ </w:t>
      </w:r>
      <w:r w:rsidR="00D11764" w:rsidRPr="00694525">
        <w:rPr>
          <w:rFonts w:ascii="Times New Roman" w:hAnsi="Times New Roman" w:cs="Times New Roman"/>
          <w:sz w:val="36"/>
          <w:szCs w:val="36"/>
          <w:lang w:val="en-US"/>
        </w:rPr>
        <w:t xml:space="preserve">Consultation </w:t>
      </w:r>
      <w:r w:rsidRPr="00694525">
        <w:rPr>
          <w:rFonts w:ascii="Times New Roman" w:hAnsi="Times New Roman" w:cs="Times New Roman"/>
          <w:sz w:val="36"/>
          <w:szCs w:val="36"/>
          <w:lang w:val="en-US"/>
        </w:rPr>
        <w:t>G</w:t>
      </w:r>
      <w:r w:rsidR="00D11764" w:rsidRPr="00694525">
        <w:rPr>
          <w:rFonts w:ascii="Times New Roman" w:hAnsi="Times New Roman" w:cs="Times New Roman"/>
          <w:sz w:val="36"/>
          <w:szCs w:val="36"/>
          <w:lang w:val="en-US"/>
        </w:rPr>
        <w:t>uide</w:t>
      </w:r>
    </w:p>
    <w:p w14:paraId="34BF4C46" w14:textId="77777777" w:rsidR="007028CF" w:rsidRPr="001676A9" w:rsidRDefault="007028CF" w:rsidP="007028CF">
      <w:pPr>
        <w:pStyle w:val="BT"/>
        <w:spacing w:line="360" w:lineRule="auto"/>
        <w:jc w:val="left"/>
        <w:rPr>
          <w:b w:val="0"/>
          <w:sz w:val="22"/>
          <w:lang w:val="en-US"/>
        </w:rPr>
      </w:pPr>
    </w:p>
    <w:p w14:paraId="29DDFB83" w14:textId="3B7B4F98" w:rsidR="00D27BCC" w:rsidRPr="00694525" w:rsidRDefault="00694525" w:rsidP="00B17345">
      <w:pPr>
        <w:pStyle w:val="Caption"/>
        <w:keepNext/>
        <w:spacing w:line="276" w:lineRule="auto"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r w:rsidRPr="00694525">
        <w:rPr>
          <w:rFonts w:ascii="Times New Roman" w:hAnsi="Times New Roman" w:cs="Times New Roman"/>
          <w:b w:val="0"/>
          <w:color w:val="auto"/>
          <w:sz w:val="20"/>
          <w:lang w:val="en-US"/>
        </w:rPr>
        <w:t>The consultation guide provided to all study pharmacists to help structure the consultation. The consultation guide is based on two textbooks in clinical communication</w:t>
      </w:r>
      <w:r w:rsidR="00A80DEB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</w:t>
      </w:r>
      <w:r w:rsidR="00A80DEB">
        <w:rPr>
          <w:rFonts w:ascii="Times New Roman" w:hAnsi="Times New Roman" w:cs="Times New Roman"/>
          <w:b w:val="0"/>
          <w:color w:val="auto"/>
          <w:sz w:val="20"/>
          <w:lang w:val="en-US"/>
        </w:rPr>
        <w:fldChar w:fldCharType="begin"/>
      </w:r>
      <w:r w:rsidR="00A80DEB">
        <w:rPr>
          <w:rFonts w:ascii="Times New Roman" w:hAnsi="Times New Roman" w:cs="Times New Roman"/>
          <w:b w:val="0"/>
          <w:color w:val="auto"/>
          <w:sz w:val="20"/>
          <w:lang w:val="en-US"/>
        </w:rPr>
        <w:instrText xml:space="preserve"> ADDIN EN.CITE &lt;EndNote&gt;&lt;Cite&gt;&lt;Author&gt;Frøyland&lt;/Author&gt;&lt;Year&gt;2011&lt;/Year&gt;&lt;RecNum&gt;847&lt;/RecNum&gt;&lt;DisplayText&gt;[1, 2]&lt;/DisplayText&gt;&lt;record&gt;&lt;rec-number&gt;847&lt;/rec-number&gt;&lt;foreign-keys&gt;&lt;key app="EN" db-id="d2vd9dat8s5stvewt98pzxv2etxzrretxpwf" timestamp="1529610327"&gt;847&lt;/key&gt;&lt;/foreign-keys&gt;&lt;ref-type name="Book"&gt;6&lt;/ref-type&gt;&lt;contributors&gt;&lt;authors&gt;&lt;author&gt;Frøyland, H.&lt;/author&gt;&lt;/authors&gt;&lt;/contributors&gt;&lt;titles&gt;&lt;title&gt;Legemiddelsamtalen - og klinisk kommunikasjon [The medicine consultation - and clinical communication]&lt;/title&gt;&lt;/titles&gt;&lt;dates&gt;&lt;year&gt;2011&lt;/year&gt;&lt;/dates&gt;&lt;publisher&gt;Fagbokforlaget&lt;/publisher&gt;&lt;urls&gt;&lt;/urls&gt;&lt;/record&gt;&lt;/Cite&gt;&lt;Cite&gt;&lt;Author&gt;Frøyland&lt;/Author&gt;&lt;Year&gt;2017&lt;/Year&gt;&lt;RecNum&gt;846&lt;/RecNum&gt;&lt;record&gt;&lt;rec-number&gt;846&lt;/rec-number&gt;&lt;foreign-keys&gt;&lt;key app="EN" db-id="d2vd9dat8s5stvewt98pzxv2etxzrretxpwf" timestamp="1529610327"&gt;846&lt;/key&gt;&lt;/foreign-keys&gt;&lt;ref-type name="Book Section"&gt;5&lt;/ref-type&gt;&lt;contributors&gt;&lt;authors&gt;&lt;author&gt;Frøyland, H.&lt;/author&gt;&lt;/authors&gt;&lt;secondary-authors&gt;&lt;author&gt;Viktil, K. K.&lt;/author&gt;&lt;author&gt;Blix, H. S.&lt;/author&gt;&lt;/secondary-authors&gt;&lt;/contributors&gt;&lt;titles&gt;&lt;title&gt;Klinisk Kommunikasjon [Clinical Communication]&lt;/title&gt;&lt;secondary-title&gt;Klinisk farmasi - en lærebok [Clinical pharmacy -  a textbook]&lt;/secondary-title&gt;&lt;/titles&gt;&lt;pages&gt;79-103&lt;/pages&gt;&lt;section&gt;8&lt;/section&gt;&lt;dates&gt;&lt;year&gt;2017&lt;/year&gt;&lt;/dates&gt;&lt;publisher&gt;Fagbokforlaget&lt;/publisher&gt;&lt;urls&gt;&lt;/urls&gt;&lt;/record&gt;&lt;/Cite&gt;&lt;/EndNote&gt;</w:instrText>
      </w:r>
      <w:r w:rsidR="00A80DEB">
        <w:rPr>
          <w:rFonts w:ascii="Times New Roman" w:hAnsi="Times New Roman" w:cs="Times New Roman"/>
          <w:b w:val="0"/>
          <w:color w:val="auto"/>
          <w:sz w:val="20"/>
          <w:lang w:val="en-US"/>
        </w:rPr>
        <w:fldChar w:fldCharType="separate"/>
      </w:r>
      <w:r w:rsidR="00A80DEB">
        <w:rPr>
          <w:rFonts w:ascii="Times New Roman" w:hAnsi="Times New Roman" w:cs="Times New Roman"/>
          <w:b w:val="0"/>
          <w:noProof/>
          <w:color w:val="auto"/>
          <w:sz w:val="20"/>
          <w:lang w:val="en-US"/>
        </w:rPr>
        <w:t>[1, 2]</w:t>
      </w:r>
      <w:r w:rsidR="00A80DEB">
        <w:rPr>
          <w:rFonts w:ascii="Times New Roman" w:hAnsi="Times New Roman" w:cs="Times New Roman"/>
          <w:b w:val="0"/>
          <w:color w:val="auto"/>
          <w:sz w:val="20"/>
          <w:lang w:val="en-US"/>
        </w:rPr>
        <w:fldChar w:fldCharType="end"/>
      </w:r>
      <w:r w:rsidRPr="00694525">
        <w:rPr>
          <w:rFonts w:ascii="Times New Roman" w:hAnsi="Times New Roman" w:cs="Times New Roman"/>
          <w:b w:val="0"/>
          <w:color w:val="auto"/>
          <w:sz w:val="20"/>
          <w:lang w:val="en-US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8"/>
        <w:gridCol w:w="6648"/>
      </w:tblGrid>
      <w:tr w:rsidR="005D067B" w:rsidRPr="00694525" w14:paraId="363A5A41" w14:textId="77777777" w:rsidTr="006C1309">
        <w:trPr>
          <w:trHeight w:val="346"/>
        </w:trPr>
        <w:tc>
          <w:tcPr>
            <w:tcW w:w="2518" w:type="dxa"/>
            <w:vMerge w:val="restart"/>
            <w:shd w:val="clear" w:color="auto" w:fill="DBE5F1" w:themeFill="accent1" w:themeFillTint="33"/>
            <w:vAlign w:val="center"/>
          </w:tcPr>
          <w:p w14:paraId="4406A183" w14:textId="7D43763B" w:rsidR="005D067B" w:rsidRPr="00694525" w:rsidRDefault="00443ECF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664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D6EFF06" w14:textId="2B664F90" w:rsidR="005D067B" w:rsidRPr="00694525" w:rsidRDefault="006C1309" w:rsidP="006C13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eet the women and introduce yourself. Present yourself as a pharmacist. </w:t>
            </w:r>
          </w:p>
        </w:tc>
      </w:tr>
      <w:tr w:rsidR="005D067B" w:rsidRPr="00694525" w14:paraId="3773BA9C" w14:textId="77777777" w:rsidTr="006C1309">
        <w:trPr>
          <w:trHeight w:val="155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77A5379E" w14:textId="77777777" w:rsidR="005D067B" w:rsidRPr="00694525" w:rsidRDefault="005D067B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9EB6AF9" w14:textId="27C8607C" w:rsidR="005D067B" w:rsidRPr="00694525" w:rsidRDefault="002D5249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k the wom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what her 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/needs are, and if she has any specific topics she wants to discuss during this consultation.</w:t>
            </w:r>
          </w:p>
        </w:tc>
      </w:tr>
      <w:tr w:rsidR="005D067B" w:rsidRPr="00694525" w14:paraId="529ECFD0" w14:textId="77777777" w:rsidTr="006C130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6DCAB894" w14:textId="77777777" w:rsidR="005D067B" w:rsidRPr="00694525" w:rsidRDefault="005D067B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17F1AA" w14:textId="743BDC3A" w:rsidR="005D067B" w:rsidRPr="00694525" w:rsidRDefault="002D5249" w:rsidP="006C13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y the </w:t>
            </w:r>
            <w:r w:rsidR="0077074B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s for the consultation, both in regards of time (up to 15 minutes) and content (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management/</w:t>
            </w:r>
            <w:r w:rsidR="0077074B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eutical care). </w:t>
            </w:r>
          </w:p>
        </w:tc>
      </w:tr>
      <w:tr w:rsidR="00B817B4" w:rsidRPr="00694525" w14:paraId="7A13F92A" w14:textId="77777777" w:rsidTr="006C130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31973C39" w14:textId="77777777" w:rsidR="00B817B4" w:rsidRPr="00694525" w:rsidRDefault="00B817B4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EE327F" w14:textId="61206165" w:rsidR="00B817B4" w:rsidRPr="00694525" w:rsidRDefault="00A9736C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the wom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="00BD7AB7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reply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="006C130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e the topic you w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h</w:t>
            </w:r>
            <w:r w:rsidR="006C130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ress during the consultation</w:t>
            </w:r>
            <w:r w:rsidR="00255515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676A9" w:rsidRPr="00694525" w14:paraId="56ED8437" w14:textId="77777777" w:rsidTr="006C1309">
        <w:trPr>
          <w:trHeight w:val="63"/>
        </w:trPr>
        <w:tc>
          <w:tcPr>
            <w:tcW w:w="2518" w:type="dxa"/>
            <w:vMerge w:val="restart"/>
            <w:shd w:val="clear" w:color="auto" w:fill="DBE5F1" w:themeFill="accent1" w:themeFillTint="33"/>
            <w:vAlign w:val="center"/>
          </w:tcPr>
          <w:p w14:paraId="500A2E67" w14:textId="6E582A9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-part</w:t>
            </w: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1A30B19" w14:textId="7C0ABD3F" w:rsidR="001676A9" w:rsidRPr="00694525" w:rsidRDefault="001676A9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ress 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ic at the time. </w:t>
            </w:r>
          </w:p>
        </w:tc>
      </w:tr>
      <w:tr w:rsidR="001676A9" w:rsidRPr="00694525" w14:paraId="56727594" w14:textId="77777777" w:rsidTr="006C130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489AF139" w14:textId="7777777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B25065F" w14:textId="430B11D9" w:rsidR="001676A9" w:rsidRPr="00694525" w:rsidRDefault="001676A9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on mutual understanding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the wom</w:t>
            </w:r>
            <w:r w:rsidR="00780ABA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 w:rsidR="00B55D8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stood the information given by you and vice versa. </w:t>
            </w:r>
          </w:p>
        </w:tc>
      </w:tr>
      <w:tr w:rsidR="001676A9" w:rsidRPr="00694525" w14:paraId="082DD0F6" w14:textId="77777777" w:rsidTr="006C130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0A6C1172" w14:textId="7777777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E5FD28" w14:textId="4E481CE0" w:rsidR="001676A9" w:rsidRPr="00694525" w:rsidRDefault="001676A9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form the </w:t>
            </w:r>
            <w:proofErr w:type="spellStart"/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QE</w:t>
            </w:r>
            <w:r w:rsidR="00EA75B2" w:rsidRPr="006945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, and obtain a PUQE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 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women 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symptoms of 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 and</w:t>
            </w:r>
            <w:r w:rsidR="00576390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or</w:t>
            </w: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miting. </w:t>
            </w:r>
          </w:p>
        </w:tc>
      </w:tr>
      <w:tr w:rsidR="001676A9" w:rsidRPr="00694525" w14:paraId="51EE7E56" w14:textId="77777777" w:rsidTr="00A9736C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1E5706F3" w14:textId="7777777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B24ADC" w14:textId="700D3268" w:rsidR="001676A9" w:rsidRPr="00694525" w:rsidRDefault="001676A9" w:rsidP="006C13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on the women´s (prior) experience and perception of the topics</w:t>
            </w:r>
            <w:r w:rsidR="00F90B66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1676A9" w:rsidRPr="00694525" w14:paraId="7310598A" w14:textId="77777777" w:rsidTr="001676A9">
        <w:trPr>
          <w:trHeight w:val="63"/>
        </w:trPr>
        <w:tc>
          <w:tcPr>
            <w:tcW w:w="2518" w:type="dxa"/>
            <w:vMerge w:val="restart"/>
            <w:shd w:val="clear" w:color="auto" w:fill="DBE5F1" w:themeFill="accent1" w:themeFillTint="33"/>
            <w:vAlign w:val="center"/>
          </w:tcPr>
          <w:p w14:paraId="0F969DF7" w14:textId="1BD0CEBC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sing</w:t>
            </w: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36D82F" w14:textId="27093871" w:rsidR="001676A9" w:rsidRPr="00694525" w:rsidRDefault="00576390" w:rsidP="005763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1676A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 if the wom</w:t>
            </w:r>
            <w:r w:rsidR="00F90B66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1676A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ha</w:t>
            </w:r>
            <w:r w:rsidR="00F90B66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676A9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y further questions at the end of the consultation</w:t>
            </w:r>
          </w:p>
        </w:tc>
      </w:tr>
      <w:tr w:rsidR="001676A9" w:rsidRPr="00694525" w14:paraId="3254CA04" w14:textId="77777777" w:rsidTr="001676A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735BABB2" w14:textId="7777777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D6D276" w14:textId="1A0C4EFD" w:rsidR="001676A9" w:rsidRPr="00694525" w:rsidRDefault="001676A9" w:rsidP="006C13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k if she can repeat the main topics discussed/the most important take home messages</w:t>
            </w:r>
            <w:r w:rsidR="00F90B66"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her. </w:t>
            </w:r>
          </w:p>
        </w:tc>
      </w:tr>
      <w:tr w:rsidR="001676A9" w:rsidRPr="00694525" w14:paraId="06370CF6" w14:textId="77777777" w:rsidTr="006C1309">
        <w:trPr>
          <w:trHeight w:val="63"/>
        </w:trPr>
        <w:tc>
          <w:tcPr>
            <w:tcW w:w="2518" w:type="dxa"/>
            <w:vMerge/>
            <w:shd w:val="clear" w:color="auto" w:fill="DBE5F1" w:themeFill="accent1" w:themeFillTint="33"/>
            <w:vAlign w:val="center"/>
          </w:tcPr>
          <w:p w14:paraId="55CD8C8A" w14:textId="77777777" w:rsidR="001676A9" w:rsidRPr="00694525" w:rsidRDefault="001676A9" w:rsidP="006C130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48" w:type="dxa"/>
            <w:tcBorders>
              <w:top w:val="single" w:sz="4" w:space="0" w:color="BFBFBF" w:themeColor="background1" w:themeShade="BF"/>
            </w:tcBorders>
            <w:vAlign w:val="center"/>
          </w:tcPr>
          <w:p w14:paraId="4995785B" w14:textId="0925B4D1" w:rsidR="001676A9" w:rsidRPr="00694525" w:rsidRDefault="001676A9" w:rsidP="006C13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the needs of a follow-up consultation. </w:t>
            </w:r>
          </w:p>
        </w:tc>
      </w:tr>
    </w:tbl>
    <w:p w14:paraId="68A3D147" w14:textId="5245142C" w:rsidR="00DD4C90" w:rsidRPr="003F6F9C" w:rsidRDefault="00DD4C90" w:rsidP="00DD4C90">
      <w:pPr>
        <w:rPr>
          <w:rFonts w:ascii="Times New Roman" w:hAnsi="Times New Roman" w:cs="Times New Roman"/>
          <w:szCs w:val="20"/>
          <w:vertAlign w:val="superscript"/>
        </w:rPr>
      </w:pPr>
      <w:proofErr w:type="spellStart"/>
      <w:proofErr w:type="gramStart"/>
      <w:r w:rsidRPr="003F6F9C">
        <w:rPr>
          <w:rFonts w:ascii="Times New Roman" w:hAnsi="Times New Roman" w:cs="Times New Roman"/>
          <w:b/>
          <w:i/>
          <w:sz w:val="20"/>
          <w:vertAlign w:val="superscript"/>
        </w:rPr>
        <w:t>a</w:t>
      </w:r>
      <w:r w:rsidRPr="003F6F9C">
        <w:rPr>
          <w:rFonts w:ascii="Times New Roman" w:hAnsi="Times New Roman" w:cs="Times New Roman"/>
          <w:b/>
          <w:i/>
          <w:sz w:val="20"/>
        </w:rPr>
        <w:t>PUQE</w:t>
      </w:r>
      <w:proofErr w:type="spellEnd"/>
      <w:proofErr w:type="gramEnd"/>
      <w:r w:rsidRPr="003F6F9C">
        <w:rPr>
          <w:rFonts w:ascii="Times New Roman" w:hAnsi="Times New Roman" w:cs="Times New Roman"/>
          <w:b/>
          <w:i/>
          <w:sz w:val="20"/>
        </w:rPr>
        <w:t xml:space="preserve"> </w:t>
      </w:r>
      <w:r w:rsidRPr="003F6F9C">
        <w:rPr>
          <w:rFonts w:ascii="Times New Roman" w:hAnsi="Times New Roman" w:cs="Times New Roman"/>
          <w:i/>
          <w:sz w:val="20"/>
        </w:rPr>
        <w:t>= Pregnancy-Unique Quantification of Emesis.</w:t>
      </w:r>
      <w:r w:rsidRPr="003F6F9C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F6F9C">
        <w:rPr>
          <w:rFonts w:ascii="Times New Roman" w:hAnsi="Times New Roman" w:cs="Times New Roman"/>
          <w:i/>
          <w:sz w:val="20"/>
          <w:szCs w:val="18"/>
        </w:rPr>
        <w:t>PUQE-score ≥</w:t>
      </w:r>
      <w:r w:rsidRPr="003F6F9C">
        <w:rPr>
          <w:rFonts w:ascii="Times New Roman" w:hAnsi="Times New Roman" w:cs="Times New Roman" w:hint="eastAsia"/>
          <w:i/>
          <w:sz w:val="20"/>
          <w:szCs w:val="18"/>
        </w:rPr>
        <w:t>7</w:t>
      </w:r>
      <w:r w:rsidRPr="003F6F9C">
        <w:rPr>
          <w:rFonts w:ascii="Times New Roman" w:hAnsi="Times New Roman" w:cs="Times New Roman"/>
          <w:i/>
          <w:sz w:val="20"/>
          <w:szCs w:val="18"/>
        </w:rPr>
        <w:t xml:space="preserve"> equals moderate or severe NVP. </w:t>
      </w:r>
    </w:p>
    <w:p w14:paraId="7C281FDC" w14:textId="0ED0D9D9" w:rsidR="00A80DEB" w:rsidRDefault="00DD4C90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5617FFD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0877B9DF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742252E3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63D2B51D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257B13E5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7DB7036A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710B07CB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4F36F48D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0A509E2B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51D07C09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463349C0" w14:textId="77777777" w:rsidR="00A80DEB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</w:p>
    <w:p w14:paraId="38A1147B" w14:textId="56035953" w:rsidR="00A80DEB" w:rsidRDefault="0068731E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erences</w:t>
      </w:r>
      <w:r w:rsidR="00A80DEB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1D5CC605" w14:textId="77777777" w:rsidR="00A80DEB" w:rsidRPr="00A80DEB" w:rsidRDefault="00A80DEB" w:rsidP="00A80DEB">
      <w:pPr>
        <w:pStyle w:val="EndNoteBibliography"/>
        <w:ind w:left="720" w:hanging="720"/>
        <w:jc w:val="left"/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A80DEB">
        <w:t>1.</w:t>
      </w:r>
      <w:r w:rsidRPr="00A80DEB">
        <w:tab/>
        <w:t>Frøyland H. Legemiddelsamtalen - og klinisk kommunikasjon [The medicine consultation - and clinical communication]: Fagbokforlaget; 2011.</w:t>
      </w:r>
    </w:p>
    <w:p w14:paraId="6A2B2A83" w14:textId="77777777" w:rsidR="00A80DEB" w:rsidRPr="00A80DEB" w:rsidRDefault="00A80DEB" w:rsidP="00A80DEB">
      <w:pPr>
        <w:pStyle w:val="EndNoteBibliography"/>
        <w:ind w:left="720" w:hanging="720"/>
        <w:jc w:val="left"/>
      </w:pPr>
      <w:r w:rsidRPr="00A80DEB">
        <w:t>2.</w:t>
      </w:r>
      <w:r w:rsidRPr="00A80DEB">
        <w:tab/>
        <w:t>Frøyland H. Klinisk Kommunikasjon [Clinical Communication]. In: Viktil KK, Blix HS, editors. Klinisk farmasi - en lærebok [Clinical pharmacy -  a textbook]: Fagbokforlaget; 2017. p. 79-103.</w:t>
      </w:r>
    </w:p>
    <w:p w14:paraId="46F6BB4E" w14:textId="6B5563C0" w:rsidR="00F368D1" w:rsidRPr="00694525" w:rsidRDefault="00A80DEB" w:rsidP="00CC16F3">
      <w:pPr>
        <w:pStyle w:val="BT"/>
        <w:ind w:right="64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F368D1" w:rsidRPr="00694525" w:rsidSect="00614CAF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11D385" w15:done="0"/>
  <w15:commentEx w15:paraId="027E4C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DD91D" w14:textId="77777777" w:rsidR="008C2072" w:rsidRDefault="008C2072" w:rsidP="007C1D58">
      <w:r>
        <w:separator/>
      </w:r>
    </w:p>
  </w:endnote>
  <w:endnote w:type="continuationSeparator" w:id="0">
    <w:p w14:paraId="5DFF0A26" w14:textId="77777777" w:rsidR="008C2072" w:rsidRDefault="008C2072" w:rsidP="007C1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954917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397F722" w14:textId="77777777" w:rsidR="00163126" w:rsidRDefault="0016312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1176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1176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F0B1FD" w14:textId="77777777" w:rsidR="00163126" w:rsidRDefault="001631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32E58" w14:textId="77777777" w:rsidR="00163126" w:rsidRDefault="00163126">
    <w:pPr>
      <w:pStyle w:val="Footer"/>
    </w:pPr>
    <w:r>
      <w:rPr>
        <w:noProof/>
        <w:lang w:val="nb-NO"/>
      </w:rPr>
      <w:drawing>
        <wp:anchor distT="0" distB="0" distL="114300" distR="114300" simplePos="0" relativeHeight="251658240" behindDoc="1" locked="0" layoutInCell="1" allowOverlap="1" wp14:anchorId="31DEBC82" wp14:editId="48F2A5F0">
          <wp:simplePos x="0" y="0"/>
          <wp:positionH relativeFrom="margin">
            <wp:align>center</wp:align>
          </wp:positionH>
          <wp:positionV relativeFrom="paragraph">
            <wp:posOffset>-90170</wp:posOffset>
          </wp:positionV>
          <wp:extent cx="2545080" cy="414655"/>
          <wp:effectExtent l="0" t="0" r="7620" b="4445"/>
          <wp:wrapTight wrapText="bothSides">
            <wp:wrapPolygon edited="0">
              <wp:start x="647" y="0"/>
              <wp:lineTo x="0" y="3969"/>
              <wp:lineTo x="0" y="16870"/>
              <wp:lineTo x="647" y="20839"/>
              <wp:lineTo x="2749" y="20839"/>
              <wp:lineTo x="2910" y="20839"/>
              <wp:lineTo x="3557" y="15877"/>
              <wp:lineTo x="21503" y="14885"/>
              <wp:lineTo x="21503" y="5954"/>
              <wp:lineTo x="2749" y="0"/>
              <wp:lineTo x="647" y="0"/>
            </wp:wrapPolygon>
          </wp:wrapTight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iO_Segl_A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45080" cy="4146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F8BD0" w14:textId="77777777" w:rsidR="008C2072" w:rsidRDefault="008C2072" w:rsidP="007C1D58">
      <w:r>
        <w:separator/>
      </w:r>
    </w:p>
  </w:footnote>
  <w:footnote w:type="continuationSeparator" w:id="0">
    <w:p w14:paraId="49F19CB8" w14:textId="77777777" w:rsidR="008C2072" w:rsidRDefault="008C2072" w:rsidP="007C1D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301558" w14:textId="77777777" w:rsidR="00163126" w:rsidRDefault="00163126">
    <w:pPr>
      <w:pStyle w:val="Header"/>
    </w:pPr>
    <w:r>
      <w:rPr>
        <w:noProof/>
        <w:lang w:val="nb-NO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3B0162" wp14:editId="4AB0CC11">
              <wp:simplePos x="0" y="0"/>
              <wp:positionH relativeFrom="column">
                <wp:posOffset>-59690</wp:posOffset>
              </wp:positionH>
              <wp:positionV relativeFrom="paragraph">
                <wp:posOffset>691515</wp:posOffset>
              </wp:positionV>
              <wp:extent cx="6103620" cy="0"/>
              <wp:effectExtent l="0" t="0" r="11430" b="1905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10362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line w14:anchorId="3F39E864" id="Straight Connector 5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7pt,54.45pt" to="475.9pt,5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" strokecolor="black [3213]"/>
          </w:pict>
        </mc:Fallback>
      </mc:AlternateContent>
    </w:r>
    <w:r>
      <w:rPr>
        <w:noProof/>
        <w:lang w:val="nb-NO"/>
      </w:rPr>
      <w:drawing>
        <wp:anchor distT="0" distB="0" distL="114300" distR="114300" simplePos="0" relativeHeight="251659264" behindDoc="1" locked="0" layoutInCell="1" allowOverlap="1" wp14:anchorId="7B917C3E" wp14:editId="17584F16">
          <wp:simplePos x="0" y="0"/>
          <wp:positionH relativeFrom="column">
            <wp:posOffset>-8467</wp:posOffset>
          </wp:positionH>
          <wp:positionV relativeFrom="paragraph">
            <wp:posOffset>57150</wp:posOffset>
          </wp:positionV>
          <wp:extent cx="855345" cy="753110"/>
          <wp:effectExtent l="0" t="0" r="1905" b="889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afestart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55345" cy="75311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81D4D" w14:textId="5055D110" w:rsidR="00BB6AE7" w:rsidRPr="00BB6AE7" w:rsidRDefault="00BB6AE7">
    <w:pPr>
      <w:pStyle w:val="Header"/>
      <w:rPr>
        <w:lang w:val="nb-NO"/>
      </w:rPr>
    </w:pPr>
    <w:r>
      <w:rPr>
        <w:lang w:val="nb-NO"/>
      </w:rPr>
      <w:t>S2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B4073"/>
    <w:multiLevelType w:val="hybridMultilevel"/>
    <w:tmpl w:val="4C6E6984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054B8"/>
    <w:multiLevelType w:val="hybridMultilevel"/>
    <w:tmpl w:val="179E68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4613FA"/>
    <w:multiLevelType w:val="hybridMultilevel"/>
    <w:tmpl w:val="8040ABB0"/>
    <w:lvl w:ilvl="0" w:tplc="F9AE0FD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4025C9"/>
    <w:multiLevelType w:val="hybridMultilevel"/>
    <w:tmpl w:val="E266198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333B14"/>
    <w:multiLevelType w:val="multilevel"/>
    <w:tmpl w:val="E9840B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8F53B91"/>
    <w:multiLevelType w:val="hybridMultilevel"/>
    <w:tmpl w:val="B5A03C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2642A5"/>
    <w:multiLevelType w:val="hybridMultilevel"/>
    <w:tmpl w:val="6D861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2237CE"/>
    <w:multiLevelType w:val="hybridMultilevel"/>
    <w:tmpl w:val="A620BBE6"/>
    <w:lvl w:ilvl="0" w:tplc="CC5092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6C0537"/>
    <w:multiLevelType w:val="hybridMultilevel"/>
    <w:tmpl w:val="0CDA4786"/>
    <w:lvl w:ilvl="0" w:tplc="CC5092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761C57"/>
    <w:multiLevelType w:val="hybridMultilevel"/>
    <w:tmpl w:val="F02A2A68"/>
    <w:lvl w:ilvl="0" w:tplc="0414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0">
    <w:nsid w:val="5AD8518E"/>
    <w:multiLevelType w:val="hybridMultilevel"/>
    <w:tmpl w:val="D4D8201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0F305C4"/>
    <w:multiLevelType w:val="hybridMultilevel"/>
    <w:tmpl w:val="AACA76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9D0899"/>
    <w:multiLevelType w:val="hybridMultilevel"/>
    <w:tmpl w:val="373A103C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7AE31D5"/>
    <w:multiLevelType w:val="hybridMultilevel"/>
    <w:tmpl w:val="FB349F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591909"/>
    <w:multiLevelType w:val="hybridMultilevel"/>
    <w:tmpl w:val="6D26DD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7"/>
  </w:num>
  <w:num w:numId="5">
    <w:abstractNumId w:val="8"/>
  </w:num>
  <w:num w:numId="6">
    <w:abstractNumId w:val="11"/>
  </w:num>
  <w:num w:numId="7">
    <w:abstractNumId w:val="10"/>
  </w:num>
  <w:num w:numId="8">
    <w:abstractNumId w:val="3"/>
  </w:num>
  <w:num w:numId="9">
    <w:abstractNumId w:val="14"/>
  </w:num>
  <w:num w:numId="10">
    <w:abstractNumId w:val="9"/>
  </w:num>
  <w:num w:numId="11">
    <w:abstractNumId w:val="13"/>
  </w:num>
  <w:num w:numId="12">
    <w:abstractNumId w:val="5"/>
  </w:num>
  <w:num w:numId="13">
    <w:abstractNumId w:val="12"/>
  </w:num>
  <w:num w:numId="14">
    <w:abstractNumId w:val="0"/>
  </w:num>
  <w:num w:numId="1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dvig Nordeng">
    <w15:presenceInfo w15:providerId="Windows Live" w15:userId="1daea3cf8c44a2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vd9dat8s5stvewt98pzxv2etxzrretxpwf&quot;&gt;PhDProtokoll_BichThuy&lt;record-ids&gt;&lt;item&gt;846&lt;/item&gt;&lt;item&gt;847&lt;/item&gt;&lt;/record-ids&gt;&lt;/item&gt;&lt;/Libraries&gt;"/>
  </w:docVars>
  <w:rsids>
    <w:rsidRoot w:val="004E43FB"/>
    <w:rsid w:val="00003A8E"/>
    <w:rsid w:val="00003B6F"/>
    <w:rsid w:val="00004086"/>
    <w:rsid w:val="00007B80"/>
    <w:rsid w:val="0001070B"/>
    <w:rsid w:val="000161F5"/>
    <w:rsid w:val="00025C5A"/>
    <w:rsid w:val="00026B9A"/>
    <w:rsid w:val="00034D30"/>
    <w:rsid w:val="0003578E"/>
    <w:rsid w:val="000400BF"/>
    <w:rsid w:val="0006087F"/>
    <w:rsid w:val="00061FD4"/>
    <w:rsid w:val="000653ED"/>
    <w:rsid w:val="00070B4A"/>
    <w:rsid w:val="00075E39"/>
    <w:rsid w:val="0007635A"/>
    <w:rsid w:val="00080E13"/>
    <w:rsid w:val="000842B8"/>
    <w:rsid w:val="00092679"/>
    <w:rsid w:val="00092B62"/>
    <w:rsid w:val="00094DAC"/>
    <w:rsid w:val="000A5CAA"/>
    <w:rsid w:val="000A5EEC"/>
    <w:rsid w:val="000B35E4"/>
    <w:rsid w:val="000D505B"/>
    <w:rsid w:val="000D6439"/>
    <w:rsid w:val="000E33A1"/>
    <w:rsid w:val="000E51DF"/>
    <w:rsid w:val="000F2715"/>
    <w:rsid w:val="00105632"/>
    <w:rsid w:val="00113F5B"/>
    <w:rsid w:val="00114FD8"/>
    <w:rsid w:val="001239FB"/>
    <w:rsid w:val="00133F36"/>
    <w:rsid w:val="00146B67"/>
    <w:rsid w:val="0015087F"/>
    <w:rsid w:val="00163126"/>
    <w:rsid w:val="00166815"/>
    <w:rsid w:val="001676A9"/>
    <w:rsid w:val="00167E50"/>
    <w:rsid w:val="001701D0"/>
    <w:rsid w:val="001777CF"/>
    <w:rsid w:val="00192049"/>
    <w:rsid w:val="00193EC3"/>
    <w:rsid w:val="00195E1B"/>
    <w:rsid w:val="001A0209"/>
    <w:rsid w:val="001A19C6"/>
    <w:rsid w:val="001A22F3"/>
    <w:rsid w:val="001B0FAB"/>
    <w:rsid w:val="001B1DE7"/>
    <w:rsid w:val="001B5CF9"/>
    <w:rsid w:val="001B6A65"/>
    <w:rsid w:val="001D32E8"/>
    <w:rsid w:val="001E0C3F"/>
    <w:rsid w:val="001E39F4"/>
    <w:rsid w:val="001E3E6C"/>
    <w:rsid w:val="001E535E"/>
    <w:rsid w:val="001F0528"/>
    <w:rsid w:val="001F069A"/>
    <w:rsid w:val="001F3FD6"/>
    <w:rsid w:val="001F687E"/>
    <w:rsid w:val="00213016"/>
    <w:rsid w:val="00214A7C"/>
    <w:rsid w:val="00215B58"/>
    <w:rsid w:val="00217B78"/>
    <w:rsid w:val="0022742E"/>
    <w:rsid w:val="00231DB7"/>
    <w:rsid w:val="00233200"/>
    <w:rsid w:val="00236B33"/>
    <w:rsid w:val="00240583"/>
    <w:rsid w:val="00245D9D"/>
    <w:rsid w:val="00253FEA"/>
    <w:rsid w:val="00255515"/>
    <w:rsid w:val="0026069D"/>
    <w:rsid w:val="002620CF"/>
    <w:rsid w:val="00263431"/>
    <w:rsid w:val="00263A1D"/>
    <w:rsid w:val="002649A0"/>
    <w:rsid w:val="00264B6D"/>
    <w:rsid w:val="002709A6"/>
    <w:rsid w:val="00273FF8"/>
    <w:rsid w:val="00281D6B"/>
    <w:rsid w:val="00282263"/>
    <w:rsid w:val="00283B1A"/>
    <w:rsid w:val="002844F5"/>
    <w:rsid w:val="002852D5"/>
    <w:rsid w:val="00286CD6"/>
    <w:rsid w:val="0028723B"/>
    <w:rsid w:val="00287CA6"/>
    <w:rsid w:val="00291662"/>
    <w:rsid w:val="00293EC1"/>
    <w:rsid w:val="00294A5B"/>
    <w:rsid w:val="00294B1B"/>
    <w:rsid w:val="002A2C0D"/>
    <w:rsid w:val="002A2CFB"/>
    <w:rsid w:val="002A426E"/>
    <w:rsid w:val="002A4EFE"/>
    <w:rsid w:val="002B0D74"/>
    <w:rsid w:val="002B3283"/>
    <w:rsid w:val="002B5EA4"/>
    <w:rsid w:val="002C0541"/>
    <w:rsid w:val="002D16EB"/>
    <w:rsid w:val="002D5249"/>
    <w:rsid w:val="002D5B09"/>
    <w:rsid w:val="002E248D"/>
    <w:rsid w:val="002E2AE8"/>
    <w:rsid w:val="002E2F3B"/>
    <w:rsid w:val="002F0572"/>
    <w:rsid w:val="002F47E9"/>
    <w:rsid w:val="002F6EE7"/>
    <w:rsid w:val="00304018"/>
    <w:rsid w:val="0030641F"/>
    <w:rsid w:val="003065A1"/>
    <w:rsid w:val="00310145"/>
    <w:rsid w:val="00315A85"/>
    <w:rsid w:val="00322B97"/>
    <w:rsid w:val="00323B7C"/>
    <w:rsid w:val="003267A4"/>
    <w:rsid w:val="00334B80"/>
    <w:rsid w:val="00335F1A"/>
    <w:rsid w:val="00336249"/>
    <w:rsid w:val="00343313"/>
    <w:rsid w:val="003442BE"/>
    <w:rsid w:val="003646E8"/>
    <w:rsid w:val="00365444"/>
    <w:rsid w:val="00370D39"/>
    <w:rsid w:val="00371151"/>
    <w:rsid w:val="00377348"/>
    <w:rsid w:val="003830DF"/>
    <w:rsid w:val="003831D6"/>
    <w:rsid w:val="00384F66"/>
    <w:rsid w:val="003979C6"/>
    <w:rsid w:val="003A0995"/>
    <w:rsid w:val="003A282C"/>
    <w:rsid w:val="003A3E3C"/>
    <w:rsid w:val="003B2858"/>
    <w:rsid w:val="003B6FA3"/>
    <w:rsid w:val="003C1669"/>
    <w:rsid w:val="003C22AB"/>
    <w:rsid w:val="003C2A7F"/>
    <w:rsid w:val="003C66B0"/>
    <w:rsid w:val="003D1C4A"/>
    <w:rsid w:val="003E4211"/>
    <w:rsid w:val="003E6A33"/>
    <w:rsid w:val="003F3F92"/>
    <w:rsid w:val="003F6F9C"/>
    <w:rsid w:val="0040128B"/>
    <w:rsid w:val="00401B1B"/>
    <w:rsid w:val="004026CC"/>
    <w:rsid w:val="0040409F"/>
    <w:rsid w:val="004049EB"/>
    <w:rsid w:val="0040567D"/>
    <w:rsid w:val="00407326"/>
    <w:rsid w:val="00412E0F"/>
    <w:rsid w:val="00413E02"/>
    <w:rsid w:val="00413F0E"/>
    <w:rsid w:val="00414DBA"/>
    <w:rsid w:val="00417548"/>
    <w:rsid w:val="0042033E"/>
    <w:rsid w:val="004324D8"/>
    <w:rsid w:val="00435617"/>
    <w:rsid w:val="00443ECF"/>
    <w:rsid w:val="00454F49"/>
    <w:rsid w:val="004553B7"/>
    <w:rsid w:val="00456D6E"/>
    <w:rsid w:val="0046276A"/>
    <w:rsid w:val="00465F06"/>
    <w:rsid w:val="00480CAC"/>
    <w:rsid w:val="004821AC"/>
    <w:rsid w:val="00482457"/>
    <w:rsid w:val="00482608"/>
    <w:rsid w:val="00485704"/>
    <w:rsid w:val="00486008"/>
    <w:rsid w:val="004A0F9F"/>
    <w:rsid w:val="004A0FBB"/>
    <w:rsid w:val="004A3EBF"/>
    <w:rsid w:val="004A5622"/>
    <w:rsid w:val="004A62F9"/>
    <w:rsid w:val="004B36A8"/>
    <w:rsid w:val="004B6CEB"/>
    <w:rsid w:val="004C4106"/>
    <w:rsid w:val="004D10DE"/>
    <w:rsid w:val="004D6853"/>
    <w:rsid w:val="004E43FB"/>
    <w:rsid w:val="004F3E9A"/>
    <w:rsid w:val="004F5072"/>
    <w:rsid w:val="00501911"/>
    <w:rsid w:val="00502A06"/>
    <w:rsid w:val="005070D9"/>
    <w:rsid w:val="005105E5"/>
    <w:rsid w:val="005203AE"/>
    <w:rsid w:val="00520C15"/>
    <w:rsid w:val="00521426"/>
    <w:rsid w:val="00524E80"/>
    <w:rsid w:val="00553A81"/>
    <w:rsid w:val="00553B01"/>
    <w:rsid w:val="00565EDF"/>
    <w:rsid w:val="00570AB5"/>
    <w:rsid w:val="00571983"/>
    <w:rsid w:val="00575B59"/>
    <w:rsid w:val="00576390"/>
    <w:rsid w:val="0057749A"/>
    <w:rsid w:val="00594BC3"/>
    <w:rsid w:val="005976E5"/>
    <w:rsid w:val="005A2DBD"/>
    <w:rsid w:val="005B2556"/>
    <w:rsid w:val="005B2E10"/>
    <w:rsid w:val="005B3EB2"/>
    <w:rsid w:val="005B53B7"/>
    <w:rsid w:val="005C0D0E"/>
    <w:rsid w:val="005C2483"/>
    <w:rsid w:val="005C3D4D"/>
    <w:rsid w:val="005C53FD"/>
    <w:rsid w:val="005D067B"/>
    <w:rsid w:val="005D0922"/>
    <w:rsid w:val="005D13DD"/>
    <w:rsid w:val="005D2BDB"/>
    <w:rsid w:val="005D2BE8"/>
    <w:rsid w:val="005D2E9A"/>
    <w:rsid w:val="005D3E1E"/>
    <w:rsid w:val="005D7F4C"/>
    <w:rsid w:val="005E076D"/>
    <w:rsid w:val="005E0F9A"/>
    <w:rsid w:val="005E1008"/>
    <w:rsid w:val="005E4D54"/>
    <w:rsid w:val="005F13EF"/>
    <w:rsid w:val="005F49C5"/>
    <w:rsid w:val="005F7D7F"/>
    <w:rsid w:val="00600ED6"/>
    <w:rsid w:val="00610C11"/>
    <w:rsid w:val="00614CAF"/>
    <w:rsid w:val="00620AFE"/>
    <w:rsid w:val="00620DD1"/>
    <w:rsid w:val="00624583"/>
    <w:rsid w:val="00625B21"/>
    <w:rsid w:val="006314D4"/>
    <w:rsid w:val="006363B9"/>
    <w:rsid w:val="00636D54"/>
    <w:rsid w:val="00636ED0"/>
    <w:rsid w:val="006447E3"/>
    <w:rsid w:val="00645E46"/>
    <w:rsid w:val="00652333"/>
    <w:rsid w:val="006546CF"/>
    <w:rsid w:val="00656194"/>
    <w:rsid w:val="00661919"/>
    <w:rsid w:val="0066393C"/>
    <w:rsid w:val="00665CEA"/>
    <w:rsid w:val="00670A57"/>
    <w:rsid w:val="00672C6E"/>
    <w:rsid w:val="0067303B"/>
    <w:rsid w:val="006775E7"/>
    <w:rsid w:val="00677FD9"/>
    <w:rsid w:val="00681054"/>
    <w:rsid w:val="0068298A"/>
    <w:rsid w:val="00684551"/>
    <w:rsid w:val="0068731E"/>
    <w:rsid w:val="00687CE3"/>
    <w:rsid w:val="00690775"/>
    <w:rsid w:val="0069126D"/>
    <w:rsid w:val="00694525"/>
    <w:rsid w:val="00694E8C"/>
    <w:rsid w:val="00694EE2"/>
    <w:rsid w:val="006A2BB2"/>
    <w:rsid w:val="006A37B1"/>
    <w:rsid w:val="006A4846"/>
    <w:rsid w:val="006A5C10"/>
    <w:rsid w:val="006A77BE"/>
    <w:rsid w:val="006B0955"/>
    <w:rsid w:val="006B68AE"/>
    <w:rsid w:val="006C1309"/>
    <w:rsid w:val="006C1CE7"/>
    <w:rsid w:val="006C30DB"/>
    <w:rsid w:val="006D0231"/>
    <w:rsid w:val="006D7039"/>
    <w:rsid w:val="006E3FF5"/>
    <w:rsid w:val="006E7BA7"/>
    <w:rsid w:val="006E7DD9"/>
    <w:rsid w:val="00700636"/>
    <w:rsid w:val="007028CF"/>
    <w:rsid w:val="00707CC2"/>
    <w:rsid w:val="0071234D"/>
    <w:rsid w:val="00713D9C"/>
    <w:rsid w:val="007167C1"/>
    <w:rsid w:val="007207E9"/>
    <w:rsid w:val="0072496C"/>
    <w:rsid w:val="00730E76"/>
    <w:rsid w:val="00742E21"/>
    <w:rsid w:val="00747DF6"/>
    <w:rsid w:val="00754DDF"/>
    <w:rsid w:val="007677C8"/>
    <w:rsid w:val="00770506"/>
    <w:rsid w:val="0077074B"/>
    <w:rsid w:val="00774CE8"/>
    <w:rsid w:val="00780ABA"/>
    <w:rsid w:val="00782A7A"/>
    <w:rsid w:val="007965E3"/>
    <w:rsid w:val="007A7CEC"/>
    <w:rsid w:val="007B1B99"/>
    <w:rsid w:val="007B6447"/>
    <w:rsid w:val="007B66A0"/>
    <w:rsid w:val="007C1D58"/>
    <w:rsid w:val="007C5270"/>
    <w:rsid w:val="007C6A9A"/>
    <w:rsid w:val="007D00D5"/>
    <w:rsid w:val="007D22BD"/>
    <w:rsid w:val="007D37DB"/>
    <w:rsid w:val="007D3996"/>
    <w:rsid w:val="007E126C"/>
    <w:rsid w:val="007E3BF5"/>
    <w:rsid w:val="007E6098"/>
    <w:rsid w:val="007F27C3"/>
    <w:rsid w:val="007F3076"/>
    <w:rsid w:val="007F60AC"/>
    <w:rsid w:val="008109A2"/>
    <w:rsid w:val="00811A64"/>
    <w:rsid w:val="00811B67"/>
    <w:rsid w:val="0081321B"/>
    <w:rsid w:val="00813285"/>
    <w:rsid w:val="008200CF"/>
    <w:rsid w:val="0082264E"/>
    <w:rsid w:val="008307A3"/>
    <w:rsid w:val="00831896"/>
    <w:rsid w:val="0084476C"/>
    <w:rsid w:val="008462A8"/>
    <w:rsid w:val="00850435"/>
    <w:rsid w:val="00850E15"/>
    <w:rsid w:val="00851CEA"/>
    <w:rsid w:val="00854A5E"/>
    <w:rsid w:val="0085680A"/>
    <w:rsid w:val="008609FC"/>
    <w:rsid w:val="00866020"/>
    <w:rsid w:val="00876E07"/>
    <w:rsid w:val="00882F2E"/>
    <w:rsid w:val="0089261B"/>
    <w:rsid w:val="008934C3"/>
    <w:rsid w:val="00893CE0"/>
    <w:rsid w:val="00894EDB"/>
    <w:rsid w:val="00895445"/>
    <w:rsid w:val="0089719C"/>
    <w:rsid w:val="00897FDF"/>
    <w:rsid w:val="008A3B89"/>
    <w:rsid w:val="008A5958"/>
    <w:rsid w:val="008A786A"/>
    <w:rsid w:val="008B212D"/>
    <w:rsid w:val="008B5E57"/>
    <w:rsid w:val="008C2072"/>
    <w:rsid w:val="008C2C91"/>
    <w:rsid w:val="008C77B9"/>
    <w:rsid w:val="008D528B"/>
    <w:rsid w:val="008D7AC8"/>
    <w:rsid w:val="008E25F8"/>
    <w:rsid w:val="008E7668"/>
    <w:rsid w:val="008F0BFE"/>
    <w:rsid w:val="008F165C"/>
    <w:rsid w:val="008F561D"/>
    <w:rsid w:val="00900B78"/>
    <w:rsid w:val="009034D9"/>
    <w:rsid w:val="009038B1"/>
    <w:rsid w:val="00910013"/>
    <w:rsid w:val="00912129"/>
    <w:rsid w:val="009137BE"/>
    <w:rsid w:val="009148FE"/>
    <w:rsid w:val="0091638E"/>
    <w:rsid w:val="00920B4A"/>
    <w:rsid w:val="009222F6"/>
    <w:rsid w:val="00922775"/>
    <w:rsid w:val="00926E1A"/>
    <w:rsid w:val="009276FC"/>
    <w:rsid w:val="00932100"/>
    <w:rsid w:val="0093593F"/>
    <w:rsid w:val="00936986"/>
    <w:rsid w:val="00942615"/>
    <w:rsid w:val="00944F66"/>
    <w:rsid w:val="009460BC"/>
    <w:rsid w:val="00956B8C"/>
    <w:rsid w:val="00956ED0"/>
    <w:rsid w:val="00963DD1"/>
    <w:rsid w:val="009640F9"/>
    <w:rsid w:val="00964C09"/>
    <w:rsid w:val="00966975"/>
    <w:rsid w:val="0097341A"/>
    <w:rsid w:val="0097412F"/>
    <w:rsid w:val="009747A7"/>
    <w:rsid w:val="00974BD4"/>
    <w:rsid w:val="009A2BD3"/>
    <w:rsid w:val="009A3185"/>
    <w:rsid w:val="009A6E55"/>
    <w:rsid w:val="009A7A47"/>
    <w:rsid w:val="009B1455"/>
    <w:rsid w:val="009B36FF"/>
    <w:rsid w:val="009B4A4A"/>
    <w:rsid w:val="009B6524"/>
    <w:rsid w:val="009C6BCF"/>
    <w:rsid w:val="009D3D20"/>
    <w:rsid w:val="009E1026"/>
    <w:rsid w:val="009E2349"/>
    <w:rsid w:val="009F017E"/>
    <w:rsid w:val="009F2234"/>
    <w:rsid w:val="00A04925"/>
    <w:rsid w:val="00A071A5"/>
    <w:rsid w:val="00A103A6"/>
    <w:rsid w:val="00A14CBC"/>
    <w:rsid w:val="00A167C5"/>
    <w:rsid w:val="00A2305B"/>
    <w:rsid w:val="00A2792A"/>
    <w:rsid w:val="00A309ED"/>
    <w:rsid w:val="00A35250"/>
    <w:rsid w:val="00A35839"/>
    <w:rsid w:val="00A4076B"/>
    <w:rsid w:val="00A424EF"/>
    <w:rsid w:val="00A42E2B"/>
    <w:rsid w:val="00A46DD5"/>
    <w:rsid w:val="00A528A3"/>
    <w:rsid w:val="00A52C9C"/>
    <w:rsid w:val="00A538F1"/>
    <w:rsid w:val="00A5452F"/>
    <w:rsid w:val="00A63E37"/>
    <w:rsid w:val="00A66A37"/>
    <w:rsid w:val="00A7649A"/>
    <w:rsid w:val="00A80DEB"/>
    <w:rsid w:val="00A8100F"/>
    <w:rsid w:val="00A83B38"/>
    <w:rsid w:val="00A84B0C"/>
    <w:rsid w:val="00A9704D"/>
    <w:rsid w:val="00A9736C"/>
    <w:rsid w:val="00AA0F8E"/>
    <w:rsid w:val="00AA1577"/>
    <w:rsid w:val="00AA6145"/>
    <w:rsid w:val="00AB17C2"/>
    <w:rsid w:val="00AB417E"/>
    <w:rsid w:val="00AB6136"/>
    <w:rsid w:val="00AB61DC"/>
    <w:rsid w:val="00AB6909"/>
    <w:rsid w:val="00AB7190"/>
    <w:rsid w:val="00AC635F"/>
    <w:rsid w:val="00AE26AD"/>
    <w:rsid w:val="00AF01C2"/>
    <w:rsid w:val="00AF1A78"/>
    <w:rsid w:val="00AF3668"/>
    <w:rsid w:val="00AF56D5"/>
    <w:rsid w:val="00AF6931"/>
    <w:rsid w:val="00AF6BA7"/>
    <w:rsid w:val="00AF7400"/>
    <w:rsid w:val="00B02856"/>
    <w:rsid w:val="00B059D3"/>
    <w:rsid w:val="00B14575"/>
    <w:rsid w:val="00B148BE"/>
    <w:rsid w:val="00B152D1"/>
    <w:rsid w:val="00B15FC0"/>
    <w:rsid w:val="00B17345"/>
    <w:rsid w:val="00B204C2"/>
    <w:rsid w:val="00B24E3F"/>
    <w:rsid w:val="00B266F8"/>
    <w:rsid w:val="00B3061F"/>
    <w:rsid w:val="00B316DA"/>
    <w:rsid w:val="00B437E1"/>
    <w:rsid w:val="00B44FF9"/>
    <w:rsid w:val="00B500D0"/>
    <w:rsid w:val="00B502C7"/>
    <w:rsid w:val="00B51E7C"/>
    <w:rsid w:val="00B53192"/>
    <w:rsid w:val="00B53C6C"/>
    <w:rsid w:val="00B544E4"/>
    <w:rsid w:val="00B55D89"/>
    <w:rsid w:val="00B564C1"/>
    <w:rsid w:val="00B652B4"/>
    <w:rsid w:val="00B817B4"/>
    <w:rsid w:val="00B945F2"/>
    <w:rsid w:val="00BA2A44"/>
    <w:rsid w:val="00BA2F13"/>
    <w:rsid w:val="00BB6311"/>
    <w:rsid w:val="00BB6701"/>
    <w:rsid w:val="00BB6AE7"/>
    <w:rsid w:val="00BC51DE"/>
    <w:rsid w:val="00BC76C1"/>
    <w:rsid w:val="00BD579D"/>
    <w:rsid w:val="00BD669D"/>
    <w:rsid w:val="00BD7AB7"/>
    <w:rsid w:val="00BE4DD7"/>
    <w:rsid w:val="00BE4EE9"/>
    <w:rsid w:val="00BF304B"/>
    <w:rsid w:val="00C01B1A"/>
    <w:rsid w:val="00C02C4C"/>
    <w:rsid w:val="00C03584"/>
    <w:rsid w:val="00C037DF"/>
    <w:rsid w:val="00C03C82"/>
    <w:rsid w:val="00C059C4"/>
    <w:rsid w:val="00C078CB"/>
    <w:rsid w:val="00C1160A"/>
    <w:rsid w:val="00C12DE1"/>
    <w:rsid w:val="00C13088"/>
    <w:rsid w:val="00C14BCF"/>
    <w:rsid w:val="00C161F5"/>
    <w:rsid w:val="00C26214"/>
    <w:rsid w:val="00C30243"/>
    <w:rsid w:val="00C307AB"/>
    <w:rsid w:val="00C36838"/>
    <w:rsid w:val="00C45708"/>
    <w:rsid w:val="00C51D0A"/>
    <w:rsid w:val="00C54CE1"/>
    <w:rsid w:val="00C57B8E"/>
    <w:rsid w:val="00C653A0"/>
    <w:rsid w:val="00C76FDD"/>
    <w:rsid w:val="00C77CD8"/>
    <w:rsid w:val="00C80B51"/>
    <w:rsid w:val="00C845A1"/>
    <w:rsid w:val="00C85104"/>
    <w:rsid w:val="00C92DD4"/>
    <w:rsid w:val="00C93A12"/>
    <w:rsid w:val="00C94971"/>
    <w:rsid w:val="00C97799"/>
    <w:rsid w:val="00CA4132"/>
    <w:rsid w:val="00CA4628"/>
    <w:rsid w:val="00CA6684"/>
    <w:rsid w:val="00CB4AB9"/>
    <w:rsid w:val="00CB59AD"/>
    <w:rsid w:val="00CB7915"/>
    <w:rsid w:val="00CC105C"/>
    <w:rsid w:val="00CC16F3"/>
    <w:rsid w:val="00CC1EEC"/>
    <w:rsid w:val="00CC4188"/>
    <w:rsid w:val="00CC5401"/>
    <w:rsid w:val="00CE2C4C"/>
    <w:rsid w:val="00CE31AA"/>
    <w:rsid w:val="00CE6D40"/>
    <w:rsid w:val="00CE6F9B"/>
    <w:rsid w:val="00CF08C8"/>
    <w:rsid w:val="00D0011B"/>
    <w:rsid w:val="00D03151"/>
    <w:rsid w:val="00D04843"/>
    <w:rsid w:val="00D077C4"/>
    <w:rsid w:val="00D11764"/>
    <w:rsid w:val="00D140BD"/>
    <w:rsid w:val="00D23C7A"/>
    <w:rsid w:val="00D24276"/>
    <w:rsid w:val="00D27BCC"/>
    <w:rsid w:val="00D30FD9"/>
    <w:rsid w:val="00D34B8F"/>
    <w:rsid w:val="00D3741B"/>
    <w:rsid w:val="00D37D79"/>
    <w:rsid w:val="00D41E0C"/>
    <w:rsid w:val="00D50C18"/>
    <w:rsid w:val="00D55245"/>
    <w:rsid w:val="00D61589"/>
    <w:rsid w:val="00D62642"/>
    <w:rsid w:val="00D6417A"/>
    <w:rsid w:val="00D64922"/>
    <w:rsid w:val="00D66812"/>
    <w:rsid w:val="00D67014"/>
    <w:rsid w:val="00D72CFC"/>
    <w:rsid w:val="00D76CBE"/>
    <w:rsid w:val="00D77D9D"/>
    <w:rsid w:val="00D80D21"/>
    <w:rsid w:val="00D81DF7"/>
    <w:rsid w:val="00D84A1C"/>
    <w:rsid w:val="00D84DE1"/>
    <w:rsid w:val="00D85A88"/>
    <w:rsid w:val="00D86E6B"/>
    <w:rsid w:val="00D90420"/>
    <w:rsid w:val="00D92832"/>
    <w:rsid w:val="00D9294D"/>
    <w:rsid w:val="00D93CA2"/>
    <w:rsid w:val="00DA6F56"/>
    <w:rsid w:val="00DA7BD7"/>
    <w:rsid w:val="00DB6B64"/>
    <w:rsid w:val="00DC213B"/>
    <w:rsid w:val="00DC45D1"/>
    <w:rsid w:val="00DC462D"/>
    <w:rsid w:val="00DC7F9E"/>
    <w:rsid w:val="00DD24FA"/>
    <w:rsid w:val="00DD32E6"/>
    <w:rsid w:val="00DD4C90"/>
    <w:rsid w:val="00DE4391"/>
    <w:rsid w:val="00DE702F"/>
    <w:rsid w:val="00DF5C3F"/>
    <w:rsid w:val="00DF6F39"/>
    <w:rsid w:val="00E00C51"/>
    <w:rsid w:val="00E0393F"/>
    <w:rsid w:val="00E03A2E"/>
    <w:rsid w:val="00E05713"/>
    <w:rsid w:val="00E06D14"/>
    <w:rsid w:val="00E13947"/>
    <w:rsid w:val="00E14647"/>
    <w:rsid w:val="00E14BDD"/>
    <w:rsid w:val="00E17C68"/>
    <w:rsid w:val="00E2035F"/>
    <w:rsid w:val="00E219FF"/>
    <w:rsid w:val="00E25D61"/>
    <w:rsid w:val="00E26D31"/>
    <w:rsid w:val="00E27370"/>
    <w:rsid w:val="00E3008C"/>
    <w:rsid w:val="00E322CF"/>
    <w:rsid w:val="00E346CC"/>
    <w:rsid w:val="00E36474"/>
    <w:rsid w:val="00E376E7"/>
    <w:rsid w:val="00E47955"/>
    <w:rsid w:val="00E522B5"/>
    <w:rsid w:val="00E54B07"/>
    <w:rsid w:val="00E54B29"/>
    <w:rsid w:val="00E55DD5"/>
    <w:rsid w:val="00E669A1"/>
    <w:rsid w:val="00E66F6D"/>
    <w:rsid w:val="00E752D4"/>
    <w:rsid w:val="00E778E9"/>
    <w:rsid w:val="00E80326"/>
    <w:rsid w:val="00E81795"/>
    <w:rsid w:val="00E867A9"/>
    <w:rsid w:val="00E87687"/>
    <w:rsid w:val="00E8785D"/>
    <w:rsid w:val="00E90559"/>
    <w:rsid w:val="00E90AD6"/>
    <w:rsid w:val="00E90DE5"/>
    <w:rsid w:val="00E95297"/>
    <w:rsid w:val="00E97B1B"/>
    <w:rsid w:val="00EA40E1"/>
    <w:rsid w:val="00EA4348"/>
    <w:rsid w:val="00EA55A0"/>
    <w:rsid w:val="00EA66FF"/>
    <w:rsid w:val="00EA75B2"/>
    <w:rsid w:val="00EA7C61"/>
    <w:rsid w:val="00EB1F28"/>
    <w:rsid w:val="00EB2E31"/>
    <w:rsid w:val="00EB5442"/>
    <w:rsid w:val="00EB6B02"/>
    <w:rsid w:val="00EC4C34"/>
    <w:rsid w:val="00EC7A70"/>
    <w:rsid w:val="00ED0C2D"/>
    <w:rsid w:val="00ED2597"/>
    <w:rsid w:val="00ED4BA9"/>
    <w:rsid w:val="00EE15ED"/>
    <w:rsid w:val="00EE4ACA"/>
    <w:rsid w:val="00EF3D47"/>
    <w:rsid w:val="00EF457D"/>
    <w:rsid w:val="00EF64DF"/>
    <w:rsid w:val="00F00062"/>
    <w:rsid w:val="00F03043"/>
    <w:rsid w:val="00F13DB2"/>
    <w:rsid w:val="00F141D7"/>
    <w:rsid w:val="00F17FE6"/>
    <w:rsid w:val="00F2057E"/>
    <w:rsid w:val="00F23FE5"/>
    <w:rsid w:val="00F26667"/>
    <w:rsid w:val="00F30941"/>
    <w:rsid w:val="00F34489"/>
    <w:rsid w:val="00F362EA"/>
    <w:rsid w:val="00F368D1"/>
    <w:rsid w:val="00F43897"/>
    <w:rsid w:val="00F43B02"/>
    <w:rsid w:val="00F46225"/>
    <w:rsid w:val="00F5119D"/>
    <w:rsid w:val="00F61EA6"/>
    <w:rsid w:val="00F703B2"/>
    <w:rsid w:val="00F72836"/>
    <w:rsid w:val="00F844E3"/>
    <w:rsid w:val="00F84692"/>
    <w:rsid w:val="00F84F1C"/>
    <w:rsid w:val="00F90B66"/>
    <w:rsid w:val="00F9510E"/>
    <w:rsid w:val="00FB0BC3"/>
    <w:rsid w:val="00FB2E58"/>
    <w:rsid w:val="00FC1202"/>
    <w:rsid w:val="00FD1252"/>
    <w:rsid w:val="00FD521F"/>
    <w:rsid w:val="00FD5C81"/>
    <w:rsid w:val="00FE07C8"/>
    <w:rsid w:val="00FE2E48"/>
    <w:rsid w:val="00FF3D5B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CE7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13"/>
  </w:style>
  <w:style w:type="paragraph" w:styleId="Heading1">
    <w:name w:val="heading 1"/>
    <w:basedOn w:val="Normal"/>
    <w:next w:val="Normal"/>
    <w:link w:val="Heading1Char"/>
    <w:uiPriority w:val="9"/>
    <w:qFormat/>
    <w:rsid w:val="00E0571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71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71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71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71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71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71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71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71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71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571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571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71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71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71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7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71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71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0571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571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71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571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05713"/>
    <w:rPr>
      <w:b/>
      <w:bCs/>
    </w:rPr>
  </w:style>
  <w:style w:type="character" w:styleId="Emphasis">
    <w:name w:val="Emphasis"/>
    <w:uiPriority w:val="20"/>
    <w:qFormat/>
    <w:rsid w:val="00E0571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05713"/>
  </w:style>
  <w:style w:type="character" w:customStyle="1" w:styleId="NoSpacingChar">
    <w:name w:val="No Spacing Char"/>
    <w:basedOn w:val="DefaultParagraphFont"/>
    <w:link w:val="NoSpacing"/>
    <w:uiPriority w:val="1"/>
    <w:rsid w:val="00E05713"/>
  </w:style>
  <w:style w:type="paragraph" w:styleId="ListParagraph">
    <w:name w:val="List Paragraph"/>
    <w:basedOn w:val="Normal"/>
    <w:uiPriority w:val="34"/>
    <w:qFormat/>
    <w:rsid w:val="00E0571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0571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0571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71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713"/>
    <w:rPr>
      <w:b/>
      <w:bCs/>
      <w:i/>
      <w:iCs/>
    </w:rPr>
  </w:style>
  <w:style w:type="character" w:styleId="SubtleEmphasis">
    <w:name w:val="Subtle Emphasis"/>
    <w:uiPriority w:val="19"/>
    <w:qFormat/>
    <w:rsid w:val="00E05713"/>
    <w:rPr>
      <w:i/>
      <w:iCs/>
    </w:rPr>
  </w:style>
  <w:style w:type="character" w:styleId="IntenseEmphasis">
    <w:name w:val="Intense Emphasis"/>
    <w:uiPriority w:val="21"/>
    <w:qFormat/>
    <w:rsid w:val="00E05713"/>
    <w:rPr>
      <w:b/>
      <w:bCs/>
    </w:rPr>
  </w:style>
  <w:style w:type="character" w:styleId="SubtleReference">
    <w:name w:val="Subtle Reference"/>
    <w:uiPriority w:val="31"/>
    <w:qFormat/>
    <w:rsid w:val="00E05713"/>
    <w:rPr>
      <w:smallCaps/>
    </w:rPr>
  </w:style>
  <w:style w:type="character" w:styleId="IntenseReference">
    <w:name w:val="Intense Reference"/>
    <w:uiPriority w:val="32"/>
    <w:qFormat/>
    <w:rsid w:val="00E05713"/>
    <w:rPr>
      <w:smallCaps/>
      <w:spacing w:val="5"/>
      <w:u w:val="single"/>
    </w:rPr>
  </w:style>
  <w:style w:type="character" w:styleId="BookTitle">
    <w:name w:val="Book Title"/>
    <w:uiPriority w:val="33"/>
    <w:qFormat/>
    <w:rsid w:val="00E0571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05713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D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D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1D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D58"/>
  </w:style>
  <w:style w:type="paragraph" w:styleId="Footer">
    <w:name w:val="footer"/>
    <w:basedOn w:val="Normal"/>
    <w:link w:val="FooterChar"/>
    <w:uiPriority w:val="99"/>
    <w:unhideWhenUsed/>
    <w:rsid w:val="007C1D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D58"/>
  </w:style>
  <w:style w:type="paragraph" w:customStyle="1" w:styleId="BT">
    <w:name w:val="BT"/>
    <w:basedOn w:val="Normal"/>
    <w:qFormat/>
    <w:rsid w:val="00E752D4"/>
    <w:pPr>
      <w:jc w:val="right"/>
    </w:pPr>
    <w:rPr>
      <w:b/>
      <w:sz w:val="32"/>
      <w:szCs w:val="24"/>
      <w:lang w:val="nb-NO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752D4"/>
    <w:pPr>
      <w:ind w:left="22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752D4"/>
    <w:pPr>
      <w:spacing w:before="120" w:after="120"/>
    </w:pPr>
    <w:rPr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752D4"/>
    <w:pPr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752D4"/>
    <w:pPr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752D4"/>
    <w:pPr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752D4"/>
    <w:pPr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752D4"/>
    <w:pPr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752D4"/>
    <w:pPr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752D4"/>
    <w:pPr>
      <w:ind w:left="176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52D4"/>
    <w:rPr>
      <w:color w:val="0000FF" w:themeColor="hyperlink"/>
      <w:u w:val="single"/>
    </w:rPr>
  </w:style>
  <w:style w:type="paragraph" w:customStyle="1" w:styleId="Georgia11spacing10after">
    <w:name w:val="Georgia11_spacing_10after"/>
    <w:basedOn w:val="Normal"/>
    <w:link w:val="Georgia11spacing10afterChar"/>
    <w:rsid w:val="00E2035F"/>
    <w:rPr>
      <w:rFonts w:ascii="Georgia" w:eastAsia="Calibri" w:hAnsi="Georgia" w:cs="Times New Roman"/>
      <w:lang w:val="nb-NO" w:eastAsia="en-US"/>
    </w:rPr>
  </w:style>
  <w:style w:type="character" w:customStyle="1" w:styleId="Georgia11spacing10afterChar">
    <w:name w:val="Georgia11_spacing_10after Char"/>
    <w:basedOn w:val="DefaultParagraphFont"/>
    <w:link w:val="Georgia11spacing10after"/>
    <w:rsid w:val="00E2035F"/>
    <w:rPr>
      <w:rFonts w:ascii="Georgia" w:eastAsia="Calibri" w:hAnsi="Georgia" w:cs="Times New Roman"/>
      <w:lang w:val="nb-NO" w:eastAsia="en-US"/>
    </w:rPr>
  </w:style>
  <w:style w:type="paragraph" w:customStyle="1" w:styleId="BT2">
    <w:name w:val="BT2"/>
    <w:basedOn w:val="Georgia11spacing10after"/>
    <w:qFormat/>
    <w:rsid w:val="006E7DD9"/>
    <w:pPr>
      <w:spacing w:line="360" w:lineRule="auto"/>
    </w:pPr>
    <w:rPr>
      <w:rFonts w:asciiTheme="minorHAnsi" w:hAnsiTheme="minorHAnsi"/>
      <w:b/>
      <w:sz w:val="24"/>
    </w:rPr>
  </w:style>
  <w:style w:type="paragraph" w:styleId="Caption">
    <w:name w:val="caption"/>
    <w:basedOn w:val="Normal"/>
    <w:next w:val="Normal"/>
    <w:uiPriority w:val="35"/>
    <w:unhideWhenUsed/>
    <w:rsid w:val="0071234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T3">
    <w:name w:val="BT3"/>
    <w:basedOn w:val="Heading3"/>
    <w:qFormat/>
    <w:rsid w:val="005D0922"/>
    <w:pPr>
      <w:spacing w:line="360" w:lineRule="auto"/>
    </w:pPr>
    <w:rPr>
      <w:rFonts w:asciiTheme="minorHAnsi" w:hAnsiTheme="minorHAnsi"/>
      <w:b w:val="0"/>
      <w:i/>
      <w:lang w:val="nb-NO"/>
    </w:rPr>
  </w:style>
  <w:style w:type="table" w:styleId="TableGrid">
    <w:name w:val="Table Grid"/>
    <w:basedOn w:val="TableNormal"/>
    <w:uiPriority w:val="59"/>
    <w:rsid w:val="00702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semiHidden/>
    <w:unhideWhenUsed/>
    <w:rsid w:val="00304018"/>
    <w:pPr>
      <w:ind w:left="220" w:hanging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6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6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2E0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Georgia11spacing10afterChar"/>
    <w:link w:val="EndNoteBibliographyTitle"/>
    <w:rsid w:val="00412E0F"/>
    <w:rPr>
      <w:rFonts w:ascii="Calibri" w:eastAsia="Calibri" w:hAnsi="Calibri" w:cs="Times New Roman"/>
      <w:noProof/>
      <w:lang w:val="nb-NO" w:eastAsia="en-US"/>
    </w:rPr>
  </w:style>
  <w:style w:type="paragraph" w:customStyle="1" w:styleId="EndNoteBibliography">
    <w:name w:val="EndNote Bibliography"/>
    <w:basedOn w:val="Normal"/>
    <w:link w:val="EndNoteBibliographyChar"/>
    <w:rsid w:val="00412E0F"/>
    <w:pPr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Georgia11spacing10afterChar"/>
    <w:link w:val="EndNoteBibliography"/>
    <w:rsid w:val="00412E0F"/>
    <w:rPr>
      <w:rFonts w:ascii="Calibri" w:eastAsia="Calibri" w:hAnsi="Calibri" w:cs="Times New Roman"/>
      <w:noProof/>
      <w:lang w:val="nb-NO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13"/>
  </w:style>
  <w:style w:type="paragraph" w:styleId="Heading1">
    <w:name w:val="heading 1"/>
    <w:basedOn w:val="Normal"/>
    <w:next w:val="Normal"/>
    <w:link w:val="Heading1Char"/>
    <w:uiPriority w:val="9"/>
    <w:qFormat/>
    <w:rsid w:val="00E0571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71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571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71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71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71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71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71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71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71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571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571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71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71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71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7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71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71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0571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571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71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571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05713"/>
    <w:rPr>
      <w:b/>
      <w:bCs/>
    </w:rPr>
  </w:style>
  <w:style w:type="character" w:styleId="Emphasis">
    <w:name w:val="Emphasis"/>
    <w:uiPriority w:val="20"/>
    <w:qFormat/>
    <w:rsid w:val="00E0571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05713"/>
  </w:style>
  <w:style w:type="character" w:customStyle="1" w:styleId="NoSpacingChar">
    <w:name w:val="No Spacing Char"/>
    <w:basedOn w:val="DefaultParagraphFont"/>
    <w:link w:val="NoSpacing"/>
    <w:uiPriority w:val="1"/>
    <w:rsid w:val="00E05713"/>
  </w:style>
  <w:style w:type="paragraph" w:styleId="ListParagraph">
    <w:name w:val="List Paragraph"/>
    <w:basedOn w:val="Normal"/>
    <w:uiPriority w:val="34"/>
    <w:qFormat/>
    <w:rsid w:val="00E0571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0571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0571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71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713"/>
    <w:rPr>
      <w:b/>
      <w:bCs/>
      <w:i/>
      <w:iCs/>
    </w:rPr>
  </w:style>
  <w:style w:type="character" w:styleId="SubtleEmphasis">
    <w:name w:val="Subtle Emphasis"/>
    <w:uiPriority w:val="19"/>
    <w:qFormat/>
    <w:rsid w:val="00E05713"/>
    <w:rPr>
      <w:i/>
      <w:iCs/>
    </w:rPr>
  </w:style>
  <w:style w:type="character" w:styleId="IntenseEmphasis">
    <w:name w:val="Intense Emphasis"/>
    <w:uiPriority w:val="21"/>
    <w:qFormat/>
    <w:rsid w:val="00E05713"/>
    <w:rPr>
      <w:b/>
      <w:bCs/>
    </w:rPr>
  </w:style>
  <w:style w:type="character" w:styleId="SubtleReference">
    <w:name w:val="Subtle Reference"/>
    <w:uiPriority w:val="31"/>
    <w:qFormat/>
    <w:rsid w:val="00E05713"/>
    <w:rPr>
      <w:smallCaps/>
    </w:rPr>
  </w:style>
  <w:style w:type="character" w:styleId="IntenseReference">
    <w:name w:val="Intense Reference"/>
    <w:uiPriority w:val="32"/>
    <w:qFormat/>
    <w:rsid w:val="00E05713"/>
    <w:rPr>
      <w:smallCaps/>
      <w:spacing w:val="5"/>
      <w:u w:val="single"/>
    </w:rPr>
  </w:style>
  <w:style w:type="character" w:styleId="BookTitle">
    <w:name w:val="Book Title"/>
    <w:uiPriority w:val="33"/>
    <w:qFormat/>
    <w:rsid w:val="00E0571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05713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D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D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1D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D58"/>
  </w:style>
  <w:style w:type="paragraph" w:styleId="Footer">
    <w:name w:val="footer"/>
    <w:basedOn w:val="Normal"/>
    <w:link w:val="FooterChar"/>
    <w:uiPriority w:val="99"/>
    <w:unhideWhenUsed/>
    <w:rsid w:val="007C1D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D58"/>
  </w:style>
  <w:style w:type="paragraph" w:customStyle="1" w:styleId="BT">
    <w:name w:val="BT"/>
    <w:basedOn w:val="Normal"/>
    <w:qFormat/>
    <w:rsid w:val="00E752D4"/>
    <w:pPr>
      <w:jc w:val="right"/>
    </w:pPr>
    <w:rPr>
      <w:b/>
      <w:sz w:val="32"/>
      <w:szCs w:val="24"/>
      <w:lang w:val="nb-NO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752D4"/>
    <w:pPr>
      <w:ind w:left="22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752D4"/>
    <w:pPr>
      <w:spacing w:before="120" w:after="120"/>
    </w:pPr>
    <w:rPr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752D4"/>
    <w:pPr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752D4"/>
    <w:pPr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752D4"/>
    <w:pPr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752D4"/>
    <w:pPr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752D4"/>
    <w:pPr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752D4"/>
    <w:pPr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752D4"/>
    <w:pPr>
      <w:ind w:left="176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52D4"/>
    <w:rPr>
      <w:color w:val="0000FF" w:themeColor="hyperlink"/>
      <w:u w:val="single"/>
    </w:rPr>
  </w:style>
  <w:style w:type="paragraph" w:customStyle="1" w:styleId="Georgia11spacing10after">
    <w:name w:val="Georgia11_spacing_10after"/>
    <w:basedOn w:val="Normal"/>
    <w:link w:val="Georgia11spacing10afterChar"/>
    <w:rsid w:val="00E2035F"/>
    <w:rPr>
      <w:rFonts w:ascii="Georgia" w:eastAsia="Calibri" w:hAnsi="Georgia" w:cs="Times New Roman"/>
      <w:lang w:val="nb-NO" w:eastAsia="en-US"/>
    </w:rPr>
  </w:style>
  <w:style w:type="character" w:customStyle="1" w:styleId="Georgia11spacing10afterChar">
    <w:name w:val="Georgia11_spacing_10after Char"/>
    <w:basedOn w:val="DefaultParagraphFont"/>
    <w:link w:val="Georgia11spacing10after"/>
    <w:rsid w:val="00E2035F"/>
    <w:rPr>
      <w:rFonts w:ascii="Georgia" w:eastAsia="Calibri" w:hAnsi="Georgia" w:cs="Times New Roman"/>
      <w:lang w:val="nb-NO" w:eastAsia="en-US"/>
    </w:rPr>
  </w:style>
  <w:style w:type="paragraph" w:customStyle="1" w:styleId="BT2">
    <w:name w:val="BT2"/>
    <w:basedOn w:val="Georgia11spacing10after"/>
    <w:qFormat/>
    <w:rsid w:val="006E7DD9"/>
    <w:pPr>
      <w:spacing w:line="360" w:lineRule="auto"/>
    </w:pPr>
    <w:rPr>
      <w:rFonts w:asciiTheme="minorHAnsi" w:hAnsiTheme="minorHAnsi"/>
      <w:b/>
      <w:sz w:val="24"/>
    </w:rPr>
  </w:style>
  <w:style w:type="paragraph" w:styleId="Caption">
    <w:name w:val="caption"/>
    <w:basedOn w:val="Normal"/>
    <w:next w:val="Normal"/>
    <w:uiPriority w:val="35"/>
    <w:unhideWhenUsed/>
    <w:rsid w:val="0071234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T3">
    <w:name w:val="BT3"/>
    <w:basedOn w:val="Heading3"/>
    <w:qFormat/>
    <w:rsid w:val="005D0922"/>
    <w:pPr>
      <w:spacing w:line="360" w:lineRule="auto"/>
    </w:pPr>
    <w:rPr>
      <w:rFonts w:asciiTheme="minorHAnsi" w:hAnsiTheme="minorHAnsi"/>
      <w:b w:val="0"/>
      <w:i/>
      <w:lang w:val="nb-NO"/>
    </w:rPr>
  </w:style>
  <w:style w:type="table" w:styleId="TableGrid">
    <w:name w:val="Table Grid"/>
    <w:basedOn w:val="TableNormal"/>
    <w:uiPriority w:val="59"/>
    <w:rsid w:val="00702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semiHidden/>
    <w:unhideWhenUsed/>
    <w:rsid w:val="00304018"/>
    <w:pPr>
      <w:ind w:left="220" w:hanging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6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6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2E0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Georgia11spacing10afterChar"/>
    <w:link w:val="EndNoteBibliographyTitle"/>
    <w:rsid w:val="00412E0F"/>
    <w:rPr>
      <w:rFonts w:ascii="Calibri" w:eastAsia="Calibri" w:hAnsi="Calibri" w:cs="Times New Roman"/>
      <w:noProof/>
      <w:lang w:val="nb-NO" w:eastAsia="en-US"/>
    </w:rPr>
  </w:style>
  <w:style w:type="paragraph" w:customStyle="1" w:styleId="EndNoteBibliography">
    <w:name w:val="EndNote Bibliography"/>
    <w:basedOn w:val="Normal"/>
    <w:link w:val="EndNoteBibliographyChar"/>
    <w:rsid w:val="00412E0F"/>
    <w:pPr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Georgia11spacing10afterChar"/>
    <w:link w:val="EndNoteBibliography"/>
    <w:rsid w:val="00412E0F"/>
    <w:rPr>
      <w:rFonts w:ascii="Calibri" w:eastAsia="Calibri" w:hAnsi="Calibri" w:cs="Times New Roman"/>
      <w:noProof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35D2B-76F3-44F5-8246-94E497892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B8994C3.dotm</Template>
  <TotalTime>1</TotalTime>
  <Pages>1</Pages>
  <Words>490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 Thuy Ha Truong</dc:creator>
  <cp:lastModifiedBy>Maria Bich-Thuy Truong</cp:lastModifiedBy>
  <cp:revision>3</cp:revision>
  <cp:lastPrinted>2017-08-02T09:48:00Z</cp:lastPrinted>
  <dcterms:created xsi:type="dcterms:W3CDTF">2019-05-31T07:51:00Z</dcterms:created>
  <dcterms:modified xsi:type="dcterms:W3CDTF">2019-05-31T07:52:00Z</dcterms:modified>
</cp:coreProperties>
</file>